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13C" w:rsidRPr="00CF10D5" w:rsidRDefault="00F81A3B">
      <w:pPr>
        <w:rPr>
          <w:rFonts w:ascii="Times New Roman" w:hAnsi="Times New Roman" w:cs="Times New Roman"/>
          <w:b/>
          <w:bCs/>
          <w:sz w:val="24"/>
        </w:rPr>
      </w:pPr>
      <w:r w:rsidRPr="00CF10D5">
        <w:rPr>
          <w:rFonts w:ascii="Times New Roman" w:hAnsi="Times New Roman" w:cs="Times New Roman" w:hint="eastAsia"/>
          <w:b/>
          <w:bCs/>
          <w:sz w:val="24"/>
        </w:rPr>
        <w:t>Table</w:t>
      </w:r>
      <w:r w:rsidR="00BB0C17">
        <w:rPr>
          <w:rFonts w:ascii="Times New Roman" w:hAnsi="Times New Roman" w:cs="Times New Roman"/>
          <w:b/>
          <w:bCs/>
          <w:sz w:val="24"/>
        </w:rPr>
        <w:t xml:space="preserve"> S</w:t>
      </w:r>
      <w:r w:rsidRPr="00CF10D5">
        <w:rPr>
          <w:rFonts w:ascii="Times New Roman" w:hAnsi="Times New Roman" w:cs="Times New Roman" w:hint="eastAsia"/>
          <w:b/>
          <w:bCs/>
          <w:sz w:val="24"/>
        </w:rPr>
        <w:t xml:space="preserve">1: </w:t>
      </w:r>
      <w:r w:rsidR="00CC54E8" w:rsidRPr="00CF10D5">
        <w:rPr>
          <w:rFonts w:ascii="Times New Roman" w:hAnsi="Times New Roman" w:cs="Times New Roman"/>
          <w:b/>
          <w:bCs/>
          <w:sz w:val="24"/>
        </w:rPr>
        <w:t>Newcastle - Ottawa Quality Assessment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1430"/>
        <w:gridCol w:w="2962"/>
        <w:gridCol w:w="8034"/>
        <w:gridCol w:w="695"/>
      </w:tblGrid>
      <w:tr w:rsidR="00CE713C" w:rsidRPr="00CF10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s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</w:t>
            </w:r>
          </w:p>
        </w:tc>
      </w:tr>
      <w:tr w:rsidR="00CE713C" w:rsidRPr="00CF10D5">
        <w:trPr>
          <w:trHeight w:val="5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ase control study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case definition is adequate or n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, with independent vali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5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, eg record linkage or based on self-repor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4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presentativeness of the 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secutive or obviously representative series of 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tential for selection biases or not s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ction of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munity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spital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finition of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 history of disease (endpoint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 of 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arability of cases and controls on the basis of the design or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 controls for __ (Select the most important factor.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 controls for any additional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ure record (eg surgical recor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uctured interview where blind to case/contro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rview not blinded to case/contro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ritten self-report or medical record on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ame method of ascertainment </w:t>
            </w: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for cases and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Response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e rate for both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 respondents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e different and no design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48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hort 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ly representative of the average ______ (describe) in the commun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mewhat representative of the average ____ in the commun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cted group of users eg nurses, volunte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 of the derivation of the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ction of the non-exposed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om the same commun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om a different 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ure record (eg surgical record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uctured inter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ritten self-rep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6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 controls for _____ (select the most important fact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6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 controls for any additional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dependent blind assessm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ord link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lf-repor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4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equacy of follow up of cohor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lete follow up - all subjects accounted f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12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bjects lost to follow up unlikely to introduce bias - small number lost - &gt; ____ % (select an                     adequate %) follow up, or description provided of those lo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E713C" w:rsidRPr="00CF10D5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llow up rate &lt; ____% (select an adequate %) and no description of those l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CE713C" w:rsidRPr="00CF10D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CE713C">
            <w:pPr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stat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713C" w:rsidRPr="00CF10D5" w:rsidRDefault="00F81A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1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:rsidR="00CE713C" w:rsidRPr="006616FA" w:rsidRDefault="00F81A3B" w:rsidP="006616F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6616F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Note: </w:t>
      </w:r>
    </w:p>
    <w:p w:rsidR="00CE713C" w:rsidRPr="006616FA" w:rsidRDefault="00F81A3B" w:rsidP="006616F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6616F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1, A study can be awarded a maximum of one star for each numbered item within the Selection and Exposure categories. A maximum of two stars can be given for Comparability in case control studies.</w:t>
      </w:r>
    </w:p>
    <w:p w:rsidR="00CE713C" w:rsidRPr="006616FA" w:rsidRDefault="00F81A3B" w:rsidP="006616F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6616F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2, A study can be awarded a maximum of one star for each numbered item within the Selection and Outcome categories. A maximum of two stars can be given for Comparability in cohort studies</w:t>
      </w:r>
      <w:r w:rsidRPr="006616FA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.</w:t>
      </w: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CE713C">
      <w:pPr>
        <w:rPr>
          <w:rFonts w:ascii="Times New Roman" w:hAnsi="Times New Roman" w:cs="Times New Roman"/>
          <w:b/>
          <w:bCs/>
          <w:sz w:val="24"/>
        </w:rPr>
      </w:pPr>
    </w:p>
    <w:p w:rsidR="00CE713C" w:rsidRPr="00CF10D5" w:rsidRDefault="00F81A3B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CF10D5">
        <w:rPr>
          <w:rFonts w:ascii="Times New Roman" w:hAnsi="Times New Roman" w:cs="Times New Roman"/>
          <w:b/>
          <w:bCs/>
          <w:sz w:val="24"/>
        </w:rPr>
        <w:lastRenderedPageBreak/>
        <w:t xml:space="preserve">Appendix: </w:t>
      </w:r>
      <w:r w:rsidRPr="00CF10D5">
        <w:rPr>
          <w:rFonts w:ascii="Times New Roman" w:hAnsi="Times New Roman" w:cs="Times New Roman"/>
          <w:b/>
          <w:sz w:val="24"/>
        </w:rPr>
        <w:t>Information of 1</w:t>
      </w:r>
      <w:r w:rsidRPr="00CF10D5">
        <w:rPr>
          <w:rFonts w:ascii="Times New Roman" w:hAnsi="Times New Roman" w:cs="Times New Roman" w:hint="eastAsia"/>
          <w:b/>
          <w:sz w:val="24"/>
        </w:rPr>
        <w:t>56</w:t>
      </w:r>
      <w:r w:rsidRPr="00CF10D5">
        <w:rPr>
          <w:rFonts w:ascii="Times New Roman" w:hAnsi="Times New Roman" w:cs="Times New Roman"/>
          <w:b/>
          <w:sz w:val="24"/>
        </w:rPr>
        <w:t xml:space="preserve"> articles</w:t>
      </w: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36"/>
        <w:gridCol w:w="3061"/>
        <w:gridCol w:w="10384"/>
      </w:tblGrid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DOI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Title</w:t>
            </w:r>
          </w:p>
        </w:tc>
      </w:tr>
      <w:tr w:rsidR="00CE713C" w:rsidRPr="006616F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re.1244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ctiv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trix Metalloproteinase-8 And Periodontal Bacteria Depending On Periodontal Status In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784-020-03469-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dipokin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Periodontal Markers As Risk Indicators Of Early Rheumatoid Arthritis: A Cross-Section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sjbs.2020.04.04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alys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Subgingival Microbiome Of Periodontal Disease And Rheumatoid Arthritis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nese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se 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3-20459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gainst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In Seropositive Arthralgia Patients Do Not Predict Development Of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2393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pha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nolase Peptid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e Specific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or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os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act With Bacterial Enolas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80/03009742.2020.179524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 Malondialdehyde-Acetaldehyde Modified Low-Density Lipoprotein In Patients With Newly Diagnosed Inflammatory Joint Diseas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899/jrheum.09132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 Porphyromonas Gingivalis Are Associated With Anticitrullinated Protein Antibodies In Patients With Rheumatoid Arthritis And Their Relative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jcm1104100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e Increas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re Periodontiti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senc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pecific Auto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yocardial Infarction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21-eular.158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8619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bodies To Porphyromonas Gingivalis Associate With The Presence Of Rheumatoid Arthritis-Related Autoantibodies In Patients With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4-eular.507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8619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bodies To Porphyromonas Gingivalis In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949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dicate Interaction Between Oral Infection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ing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isk Gen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Etiolog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.1016/j.anaerobe.2020.10223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 xml:space="preserve">Porphyromonas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>: A Neglected Potential Key Genus In Human Microbiome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1.11002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y Respons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opathic Bacteri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l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panese Adul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intimp.2008.09.00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sponses 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(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. Gingivalis) In Subjects With Rheumatoid Arthritis An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Segoe UI" w:hAnsi="Times New Roman" w:cs="Times New Roman"/>
                <w:szCs w:val="21"/>
              </w:rPr>
              <w:t>10.3390/jcm809130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Rheumatoid Arthritis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>-</w:t>
            </w:r>
            <w:r w:rsidRPr="006616FA">
              <w:rPr>
                <w:rFonts w:ascii="Times New Roman" w:hAnsi="Times New Roman" w:cs="Times New Roman"/>
                <w:szCs w:val="21"/>
              </w:rPr>
              <w:t xml:space="preserve">Associated Mechanisms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6616FA">
              <w:rPr>
                <w:rFonts w:ascii="Times New Roman" w:hAnsi="Times New Roman" w:cs="Times New Roman"/>
                <w:szCs w:val="21"/>
              </w:rPr>
              <w:t xml:space="preserve">Porphyromonas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 xml:space="preserve">Gingivalis And </w:t>
            </w:r>
            <w:r w:rsidRPr="006616FA">
              <w:rPr>
                <w:rFonts w:ascii="Times New Roman" w:hAnsi="Times New Roman" w:cs="Times New Roman"/>
                <w:szCs w:val="21"/>
              </w:rPr>
              <w:t xml:space="preserve">Aggregatibacter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>Actinomycetemcomitan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1756-185x.1397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Carbamylated Protein And Peptide Antibodies As Potential Inflammatory Joint Biomarkers In The Relatives Of 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791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ed Protein 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affected First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egree Relativ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peptides.2016.01.00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pplic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Synthetic Peptides For Detection Of Anti-Citrullinated Peptide Antibodie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55/2019/290706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e There Any Common Genetic Risk Marker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or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odontal Disease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?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 Case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93/rheumatology/keaa21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utoantibodies In Individuals Without Rheumatoid Arthritis: Follow-Up Data From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utc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pulation-Based Cohort (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feline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3.12069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essmen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Interleukin-6 Receptor Inhibition Therapy On Periodontal Condition In Patients With Rheumatoid Arthritis And Chronic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2-20159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tween A History Of Periodontitis And The Risk Of Rheumatoid Arthritis: A Nationwide, Population-Based, Case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393-017-0328-y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tween Anti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Antibody, Anti-Citrullinated Protein Antibodies, And Rheumatoid Arthritis 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a-Analys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s13075-020-2121-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tween Periodontitis And Anti-Citrullinated Protein Antibodies In Rheumatoid Arthritis Patients: A Cross-Section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972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Between Serum 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Bacteri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Factor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ird National Healt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trition Examination Surve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identj.2020.12.01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Betwee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xten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Inflamm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verit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panese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1756-185x.1372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Adipokines With Rheumatic Disease Activity Indexes And Periodontal Disease In Patients With Early Rheumatoid Arthritis And Their First-Degree Relative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911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y Titers With Nonsmoking Statu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arly Rheumatoi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rthriti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sults From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ospective French Cohor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ients With Early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2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cimb4303010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tter Taste Receptor T2R38 Polymorphism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al Microbiota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jper.17-061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Different Immunosuppressive Medications With Periodontal Condition In Patients With Rheumatoid Arthritis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sul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om A Cross-Section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4022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stinct Fine Specificit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ed Peptide Antibodies With Elevated Immune Respons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votell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termedia 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ubgroup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With 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80/07853890.2020.172432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Rheumatoid Arthritis Disease Activity And Antibodies To Periodontal Bacteria With Serum Lipoprotein Profile In Drug Naive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4157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bodies Targeting Periodontal Pathogens With Subclinical Coronary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otid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pheral Arterial Atheroscleros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77/238008441983369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ttitud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wards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ral Healt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Qualitative Study Nest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ndomized Controlled Trial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cpe.1272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uto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gainst Citrullinated Histon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3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 Rheumatoid Arthritis And Periodont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9-21691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acteri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ed Epitopes Generated By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Infection-A Missing Link For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CP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duction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371/journal.pone.019236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rculating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evels Of Carbamylated Protein And Neutrophil Extracellular Traps Are Associated With Periodontitis Severity In Patients With Rheumatoid Arthritis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ilot Case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20-21758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rculating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crobial Small Rnas Are Altered In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80/20002297.2018.148774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 A Plausible Link To Periodontitis, Rheumatoid Arthritis, Atherosclerosis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lzheimer'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archoralbio.2020.10469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Periodontium Is Associated 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784-015-1556-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 The Periodontium-A Possible Link Between Periodontitis And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10266-020-00566-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linic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Microbiological Effects Of Non-Surgical Periodontal Treatment In Individuals With Rheumatoid Arthritis: A Controlled Clinical Trial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ar428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linic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rrelations 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Antibody Responses In Patients With Early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4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1.10048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linical 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icrobiologic Parameter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s13075-016-1100-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ncentr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Antibodies Against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Is Increased Before The Onset Of Symptoms Of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6-eular.214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8619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centrations Of Antibodies Against Porphyromonas Gingivalis Are Increased Before The Onset Of Symptoms Of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6.16042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rrel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Disease With Inflammatory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me Before Modern Medical Intervention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6.16035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os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ctional Evalu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Statu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icrobiologic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Parameter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arge Cohor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77/1759720X1988315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ross-Sectional Investigation Into The Association Betwee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And Autoantibodies To Citrullinated Proteins 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erma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pulation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4-20538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efining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Role 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Peptidylarginine Deiminase (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PAD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) In Rheumatoid Arthritis Through The Study 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PA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log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cpe.1210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etec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Oral Bacterial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N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 Synovial Fluid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.1600-051X.2009.01496.x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etec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Periodontal Bacterial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N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 Serum And Synovial Fluid In Refractory 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cr.2341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sclosur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sonalized Rheumatoid Arthritis Risk Using Genetic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marker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ifestyle Factor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tivate Health Behavior Improvement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 Randomized Controlled Trial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80/00016357.2018.146978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stribu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Fima Genotypes In Patients Affected By Rheumatoid Arthritis And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590/pboci.2020.10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versit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b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 Fluids Microbiota Composition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Patient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 Case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.1016/j.cellimm.2018.10.00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 xml:space="preserve">Role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>Of The Intestinal Microbiome In Autoimmune Diseases And Its Use In Treatm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20-21697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ysbios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 The Oral Microbiomes Of Anti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CP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 Individuals At Risk Of Developing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4048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ysbiotic Subgingival Microbial Communit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odontally Healthy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ijerph1805252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ffec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ic Treatmen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n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Condi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6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jbspin.2019.02.00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ffect Of Periodontal Treatment On Patients With Rheumatoid Arthritis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ESPER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ndomised Controlled Trial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1.11042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Effec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hronic 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rum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 Crevicular Fluid Total Antioxidant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xidant Statu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xidative Stress Index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25100/cm.v52i3.505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ffec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Nonsurgical Periodontal Therapy In Patients With Rheumatoid Arthritis: A Prospective Before And After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784-018-2420-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ffec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Non-Surgical Periodontal Therapy On Periodontal Laboratory And Clinical Data As Well As On Disease Activity In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jbspin.2019.12.00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fficac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Baricitinib On Periodontal Inflammation In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38/s41598-021-82335-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levat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rum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EM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 Is Associated With Periodontitis And Disease Activity In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.1016/j.jbspin.2010.04.01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 xml:space="preserve">Rheumatoid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>Arthritis And Periodontal Diseas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11926-011-0203-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nvironmental Exposur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Risk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860/jcdr/2017/24412.979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stim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ntraxi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Gingivalis Level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odontiti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 Observation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re.1228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xpress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Anti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Peptidylarginine Deiminase Immunoglobul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Peptidylarginine Deiminase-4 In Patients With Rheumatoid Arthritis And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re.1228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xpress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Anti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Peptidylarginine Deiminase Immunoglobul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Peptidylarginine Deiminase-4 In Patients With Rheumatoid Arthritis And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archoralbio.2018.10.02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xpress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Human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Glutaminyl Cyclases In Periodontitis And Rheumatoid Arthritis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ilot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067/s0034-9887201500120000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requenc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Severity Of Periodontitis Among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89/fimmu.2016.0008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an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uth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Systematic Review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a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alys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etwee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2-20272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eighten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mmune Response To Autocitrullinate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Peptidylarginine Deiminase: A Potential Mechanism For Breaching Immunologic Tolerance In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7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jcm1021515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umoral Respon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icrobial Biomarker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5-20849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dentific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An Immunodominant Peptide From Citrullinated Tenascin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 A Major Target For Autoantibodies In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28/cdli.10.6.1043-1050.200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mmunoglobuli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 And A Antibody Responses To Bacteroides Forsythus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votell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nnedia In Sera And Synovial Fluids Of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pdpdt.2021.10269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mpac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Photodynamic Therapy As An Adjunct To Non-Surgical Periodontal Treatment On Clinical And Biochemical Parameters Among Patients Having Mild Rheumatoid Arthritis With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951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mpaired 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duced Tumor Necrosis Factor Produc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y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dritic Cells Typifies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clim.2014.02.01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Black African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Rheumatoid Arthritis,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CP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ognize Citrullinated Fibrinogen And The Derived Peptides Α36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Cit38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42 And Β60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Cit60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72,74, Like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ucasian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296-017-3779-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cidenc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Inflammatory Joint Diseases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nland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: Results From A Population-Based Epidemiologic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jcm805075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fliximab Induc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ssociated Respon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vere Periodontal Biomarker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jper.17-057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fluenc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Plaque Control On The Relationship Between Rheumatoid Arthritis And Periodontal Health Status Among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Japane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odi.1414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hibi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gs10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ravates Periodontitis With Collagen-Induced Arthritis Via The Nuclear Factor-Kappab Pathwa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2334/josnusd1959.37.19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evel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Serum Igg Against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In Patients With Rapidly Progressive Periodontitis, Rheumatoid Arthritis And Adult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72/jci.insight.9004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olecular Signature Of Preclinical Rheumatoid Arthritis Triggered By Dysregulate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PN22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ijerph1818956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 Obvious Rol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or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uspicious Oral Pathogen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hritis Development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JPER.20-029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ve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Known Periodontal Pathogens Residing In Gingival Crevicular Fluid Are Associated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55/2022/683935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r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testinal Bacterial Substances Associat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sease Activit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 Cros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tional Clinic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s12969-019-0387-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r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lth And Plaque Microbial Profile In Juvenile Idiopathic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S0973-3698(11)60072-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r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giene And Periodontal Status In A Group Of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9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7-eular.503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8619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al Microbiome Profile In Rheumatoid Arthritis Patients: Association Between Tongue Biofilm Porphyromonas Gingivalis Amount And Disease Activit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89/fcimb.2019.0047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ral Microbiota Perturbations Are Link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igh Risk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or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018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rticular Associ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linic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enetic Features With Autoimmunit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ate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pha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nola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1-201232.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8619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ients With Rheumatoid Arthritis And Periodontitis Have Higher Disease Activity And A More Pronounced Antibody Response Against Porphyromonas Gingival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.3390/microorganisms806086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 xml:space="preserve">Porphyromonas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 xml:space="preserve">Gingivalis, A </w:t>
            </w:r>
            <w:r w:rsidRPr="006616FA">
              <w:rPr>
                <w:rFonts w:ascii="Times New Roman" w:hAnsi="Times New Roman" w:cs="Times New Roman"/>
                <w:szCs w:val="21"/>
              </w:rPr>
              <w:t>Long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>-</w:t>
            </w:r>
            <w:r w:rsidRPr="006616FA">
              <w:rPr>
                <w:rFonts w:ascii="Times New Roman" w:hAnsi="Times New Roman" w:cs="Times New Roman"/>
                <w:szCs w:val="21"/>
              </w:rPr>
              <w:t>Range Pathogen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6616FA">
              <w:rPr>
                <w:rFonts w:ascii="Times New Roman" w:hAnsi="Times New Roman" w:cs="Times New Roman"/>
                <w:szCs w:val="21"/>
              </w:rPr>
              <w:t xml:space="preserve">Systemic Impact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6616FA">
              <w:rPr>
                <w:rFonts w:ascii="Times New Roman" w:hAnsi="Times New Roman" w:cs="Times New Roman"/>
                <w:szCs w:val="21"/>
              </w:rPr>
              <w:t>Therapeutic Implication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860/jcdr/2018/36791.1215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Condition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uring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rapy 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NF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Alph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ocker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296-019-04460-z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 And Influence Of Periodontal Treatment On Disease Activity In Patients With Rheumatoid Arthritis And Spondylo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berh.2017.08.00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 And Periodontal Bacteria As Triggers For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453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 And The Oral Microbiota In New-Onset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5.15045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Disea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dividuals Wit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enetic Risk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eveloping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arly Rheumatoid Arthriti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 Cros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tion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.1600-051X.2011.01776.x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sease, Tooth Loss And Incident Rheumatoid Arthritis: Results From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irst National Healt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utrition Examination Surve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Its Epidemiological Follow-Up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jcm805063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Healt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ral Microbiot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JPER.20-005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lammation And Distinct Inflammatory Profiles In Saliva And Gingival Crevicular Fluid Compared With Serum And Joints In 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051/jpis.2018.48.6.34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hogens And The Association Between Periodontitis And Rheumatoid Arthritis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Korea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ul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93/rheumatology/kev27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hogens Participate In Synovitis In Patients With Rheumatoid Arthritis In Clinical Remission: A Retrospective Case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902/jop.2013.13007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Treatment Decreases Level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itrullin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With 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834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10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371/journal.pone.012212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In Preclinical Stage Of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rbre.2014.03.00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osure Within One Year Before Anti-Diabetic Treatment And The Risk Of Rheumatoid Arthritis In Diabetes Mellitus Patients: A Population-Based Cohort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bmjopen-2016-01191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Early And Chronic Rheumatoid Arthritis: A Prospective Follow-Up Study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innis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pulation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ar406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 Established Rheumatoid Arthritis Patients: A Cross-Sectional Clinical, Microbiological And Serologic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904/kjim.2015.20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s Associated With Rheumatoid Arthritis: A Study With Longstanding Rheumatoid Arthritis Patients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cpe.1248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valence And Serum Antibody Reactivity To Periodontal Bacteria In Primary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jogren'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yndrome: A Pilot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cct.2014.08.00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sonalized Risk Estimator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or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ily Study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ational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Design For A Randomized Controlled Trial Evaluating Rheumatoid Arthritis Risk Education To First-Degree Relative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art.3459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lated Autoantibodie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dividual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t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creased Risk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ar424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And The Pathogenesis Of Rheumatoid Arthritis: Analysis Of Various Compartments Including The Synovial Tissu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cei.1318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In The Tongue Biofilm Is Associated With Clinical Outcome In 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607/prd.265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Possible Link Between Rheumatoid Arthriti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odontitis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Systematic Review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a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Analys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103/jfmpc.jfmpc_398_2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valenc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Severity Of Periodontitis In Patients With Established Rheumatoid Arthritis And Osteo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1/jamanetworkopen.2019.539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valenc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al Disea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opathic Bacteri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clic Citrullinated Protein Antibody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 At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sk Adults Without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jim.2014.03.01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venting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tense False Positive And Negative Reactions Attributed To The Principle,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LIS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 Re-Investigate Antibody Studies In Autoimmune Disease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80/00016357.2021.195905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l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tween Anti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Antibody Titers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LA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RB1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utral Alleles In Individual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lastRenderedPageBreak/>
              <w:t>12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36/annrheumdis-2019-21596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espon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'Respon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'Alcoho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s Not The Missing Link Betwee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Related Periodontitis And Radiologic Progression In Early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thritis' By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ill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t Al' By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arott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ul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10389-019-01073-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thritis And Periodontitis: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Jordania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se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904/kjim.2018.09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thritis Is Associated With Early Tooth Loss: Results From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Korea National Health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utrition Examination Survey V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1756-185x.1359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hritis Patients' Oral Health And Disease Activit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jbspin.2020.04.02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rthritis Risk In Periodontitis Patients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ystematic Review And Meta-Analys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s13075-015-0690-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hritis-Associated Autoantibodies In Non-Rheumatoid Arthritis Patients With Mucosal Inflammation: A Case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152/eurjrheum.2018.1711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isk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actor Assessment Of Rheumatoid Arthritis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rth Kerala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77/03946320100230023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8619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Role Of Anti-Cyclic Citrullinated Peptide Antibody In Periodontal Diseas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93/rheumatology/kez36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ol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Good Oral Hygiene On Clinical Evolution Of Rheumatoid Arthritis: A Randomized Study Nested In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SPOIR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hort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2/cre2.6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alivar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mmonia Levels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annerell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orsythia Are Associated With Rheumatoid Arthritis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oss Sectiona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imbio.2012.04.01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alivar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ga Antibodies To Cyclic Citrullinated Peptides (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P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 In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spacing w:beforeAutospacing="1" w:afterAutospacing="1" w:line="18" w:lineRule="atLeast"/>
              <w:ind w:left="-360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Segoe UI" w:hAnsi="Times New Roman" w:cs="Times New Roman"/>
                <w:color w:val="212121"/>
                <w:szCs w:val="21"/>
                <w:shd w:val="clear" w:color="auto" w:fill="FFFFFF"/>
              </w:rPr>
              <w:t>PM</w:t>
            </w:r>
            <w:r w:rsidRPr="006616FA"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  <w:t>PMID</w:t>
            </w:r>
            <w:r w:rsidRPr="006616FA">
              <w:rPr>
                <w:rFonts w:ascii="Times New Roman" w:eastAsia="Segoe UI" w:hAnsi="Times New Roman" w:cs="Times New Roman"/>
                <w:color w:val="212121"/>
                <w:szCs w:val="21"/>
                <w:shd w:val="clear" w:color="auto" w:fill="FFFFFF"/>
              </w:rPr>
              <w:t>: </w:t>
            </w:r>
            <w:r w:rsidRPr="006616FA">
              <w:rPr>
                <w:rStyle w:val="a5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16369381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rum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bodies To Oral Anaerobic Bacteria In Patients With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784-016-1938-5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rum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tibody Levels Against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In Patients With And Without Rheumatoid Arthritis - A Systematic Review And Meta-Analys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jaut.2015.03.00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ignifican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Of Periodontal Disease With Anti-Citrullinated Peptide Antibody 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Japane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ealthy Population -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Nagaham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jaut.2015.03.00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ignifican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sociation Of Periodontal Disease With Anti-Citrullinated Peptide Antibody 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Japane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ealthy Population –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Nagaham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s12891-015-0792-y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ing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And The Immune Response To Citrullinated Autoantigens Before The Clinical Onset Of Rheumatoid Arthritis 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outhern Europea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sted Case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annepidem.2019.03.00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Sociodemographic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tion In The Oral Microbiom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jobcr.2021.02.01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olubl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europilin-1 In Gingival Crevicular Fluid Is Associated With Rheumatoid Arthritis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loratory Case-Control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00005-022-00649-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tud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sma Anti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D26 Autoantibody Level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A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hort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ive Early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WOS:00041038800005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tud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n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revalenc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eriodontopathogenic Bacteri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erum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ubgingival Bacterial Plaqu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atient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93/rheumatology/key052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bgingival Microbiome In Patients With Established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s12903-021-01597-x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ubgingiv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crobiome Of Deep And Shallow Periodontal Sites In Patients With Rheumatoid Arthritis: A Pilot Stud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371/journal.pone.020227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ubgingival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crobiome Of Rheumatoid Arthritis Patients In Relation To Their Disease Status And Periodontal Health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pathogens10020193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Subgingival Plaque Microbiome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ystemic Antibodies Against Bacteria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trullinated Proteins Following Periodontal Therapy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86/s12969-016-0068-6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Symptom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Periodontitis And Antibody Responses To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ingivalis In Juvenile Idiopathic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0.1111/1756-185X.13240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 xml:space="preserve">Rheumatoid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 xml:space="preserve">Arthritis And Periodontal Disease: </w:t>
            </w:r>
            <w:r w:rsidRPr="006616FA">
              <w:rPr>
                <w:rFonts w:ascii="Times New Roman" w:hAnsi="Times New Roman" w:cs="Times New Roman"/>
                <w:szCs w:val="21"/>
              </w:rPr>
              <w:t xml:space="preserve">What </w:t>
            </w:r>
            <w:r w:rsidR="00861949" w:rsidRPr="006616FA">
              <w:rPr>
                <w:rFonts w:ascii="Times New Roman" w:hAnsi="Times New Roman" w:cs="Times New Roman"/>
                <w:szCs w:val="21"/>
              </w:rPr>
              <w:t>Are The Similarities And Differences?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re.1229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LR4 Asp299Gly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morphism May Be Protective Against Chronic Periodont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jre.1231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umor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ecrosis Factor-Alpha Gene Promoter Methylation 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Japanes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ults With Chronic Periodontitis And Rheumatoid Arthriti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16/j.cyto.2020.155117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Upregulation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f Circulating Inflammatory Biomarkers Under The Influence Of Periodontal Disease In Rheumatoid Arthritis Patient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11926-012-0314-y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he Rol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Of The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icrobiome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ic Diseases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111/1756-185x.12428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ic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seases And The Microbiome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007/s10165-009-0194-9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Rheumatoid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hritis Is Linked To Oral Bacteria: Etiological Association</w:t>
            </w:r>
          </w:p>
        </w:tc>
      </w:tr>
      <w:tr w:rsidR="00CE713C" w:rsidRPr="006616FA">
        <w:trPr>
          <w:trHeight w:val="27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rPr>
                <w:rFonts w:ascii="Times New Roman" w:hAnsi="Times New Roman" w:cs="Times New Roman"/>
                <w:szCs w:val="21"/>
              </w:rPr>
            </w:pPr>
            <w:r w:rsidRPr="006616FA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390/pathogens9110944</w:t>
            </w:r>
          </w:p>
        </w:tc>
        <w:tc>
          <w:tcPr>
            <w:tcW w:w="10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13C" w:rsidRPr="006616FA" w:rsidRDefault="00F81A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rphyromonas 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ingivalis And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ts Systemic Impact</w:t>
            </w:r>
            <w:r w:rsidR="00861949"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 w:rsidRPr="006616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rrent Status</w:t>
            </w:r>
          </w:p>
        </w:tc>
      </w:tr>
    </w:tbl>
    <w:p w:rsidR="00CE713C" w:rsidRDefault="00CE713C">
      <w:pPr>
        <w:rPr>
          <w:rFonts w:ascii="Times New Roman" w:hAnsi="Times New Roman" w:cs="Times New Roman"/>
          <w:sz w:val="24"/>
        </w:rPr>
      </w:pPr>
    </w:p>
    <w:p w:rsidR="00CE713C" w:rsidRDefault="00CE713C"/>
    <w:sectPr w:rsidR="00CE71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5C0" w:rsidRDefault="00E655C0" w:rsidP="00CC54E8">
      <w:r>
        <w:separator/>
      </w:r>
    </w:p>
  </w:endnote>
  <w:endnote w:type="continuationSeparator" w:id="0">
    <w:p w:rsidR="00E655C0" w:rsidRDefault="00E655C0" w:rsidP="00CC5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5C0" w:rsidRDefault="00E655C0" w:rsidP="00CC54E8">
      <w:r>
        <w:separator/>
      </w:r>
    </w:p>
  </w:footnote>
  <w:footnote w:type="continuationSeparator" w:id="0">
    <w:p w:rsidR="00E655C0" w:rsidRDefault="00E655C0" w:rsidP="00CC5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lYjJlZGUyOTk5Zjk3NjE2NDI1ZWIxMTdiMDVmYjMifQ=="/>
  </w:docVars>
  <w:rsids>
    <w:rsidRoot w:val="00172A27"/>
    <w:rsid w:val="00040EF1"/>
    <w:rsid w:val="00172A27"/>
    <w:rsid w:val="00435980"/>
    <w:rsid w:val="004C3C36"/>
    <w:rsid w:val="006616FA"/>
    <w:rsid w:val="00861949"/>
    <w:rsid w:val="00A769CC"/>
    <w:rsid w:val="00BB0C17"/>
    <w:rsid w:val="00C91A4B"/>
    <w:rsid w:val="00CC54E8"/>
    <w:rsid w:val="00CE713C"/>
    <w:rsid w:val="00CF10D5"/>
    <w:rsid w:val="00D6621D"/>
    <w:rsid w:val="00DC552F"/>
    <w:rsid w:val="00E655C0"/>
    <w:rsid w:val="00E91F42"/>
    <w:rsid w:val="00EB4C87"/>
    <w:rsid w:val="00F81A3B"/>
    <w:rsid w:val="02295707"/>
    <w:rsid w:val="057052EE"/>
    <w:rsid w:val="06EF16CA"/>
    <w:rsid w:val="074A4C53"/>
    <w:rsid w:val="09D03DA3"/>
    <w:rsid w:val="0BC32D4B"/>
    <w:rsid w:val="0C2D2A65"/>
    <w:rsid w:val="118C4648"/>
    <w:rsid w:val="12AC1B4E"/>
    <w:rsid w:val="185D01FC"/>
    <w:rsid w:val="1EA31E4A"/>
    <w:rsid w:val="21324547"/>
    <w:rsid w:val="22884722"/>
    <w:rsid w:val="2C1B7AA4"/>
    <w:rsid w:val="2C4A7B9F"/>
    <w:rsid w:val="2FB71989"/>
    <w:rsid w:val="32060A84"/>
    <w:rsid w:val="32D4316E"/>
    <w:rsid w:val="3715235E"/>
    <w:rsid w:val="395617D8"/>
    <w:rsid w:val="3CF00430"/>
    <w:rsid w:val="3DFA5B16"/>
    <w:rsid w:val="426F0FE3"/>
    <w:rsid w:val="4338020A"/>
    <w:rsid w:val="440E067B"/>
    <w:rsid w:val="49F11712"/>
    <w:rsid w:val="4A8F34C0"/>
    <w:rsid w:val="4CF0394B"/>
    <w:rsid w:val="55FB6CEA"/>
    <w:rsid w:val="58854D24"/>
    <w:rsid w:val="5B0D4908"/>
    <w:rsid w:val="5E175E01"/>
    <w:rsid w:val="61C12C3D"/>
    <w:rsid w:val="62090A9A"/>
    <w:rsid w:val="644505EE"/>
    <w:rsid w:val="6C2D098F"/>
    <w:rsid w:val="6F04702E"/>
    <w:rsid w:val="70F04D9D"/>
    <w:rsid w:val="747B0FAF"/>
    <w:rsid w:val="75976532"/>
    <w:rsid w:val="79333BBD"/>
    <w:rsid w:val="7C91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4408DD0-E0CD-40E4-A287-1756741C1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Strong"/>
    <w:basedOn w:val="a0"/>
    <w:qFormat/>
    <w:rPr>
      <w:b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960</Words>
  <Characters>22573</Characters>
  <Application>Microsoft Office Word</Application>
  <DocSecurity>0</DocSecurity>
  <Lines>188</Lines>
  <Paragraphs>52</Paragraphs>
  <ScaleCrop>false</ScaleCrop>
  <Company>Organization</Company>
  <LinksUpToDate>false</LinksUpToDate>
  <CharactersWithSpaces>26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gling</cp:lastModifiedBy>
  <cp:revision>3</cp:revision>
  <dcterms:created xsi:type="dcterms:W3CDTF">2022-07-01T07:58:00Z</dcterms:created>
  <dcterms:modified xsi:type="dcterms:W3CDTF">2022-07-0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022896078FB4556BC4760AEB7ECFD39</vt:lpwstr>
  </property>
</Properties>
</file>